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E23" w:rsidRDefault="00926E23" w:rsidP="00926E2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kern w:val="0"/>
          <w:sz w:val="19"/>
          <w:szCs w:val="19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9"/>
          <w:szCs w:val="19"/>
        </w:rPr>
        <w:t>Box 1 Eligibility criteria</w:t>
      </w:r>
    </w:p>
    <w:tbl>
      <w:tblPr>
        <w:tblW w:w="0" w:type="auto"/>
        <w:jc w:val="center"/>
        <w:tblLayout w:type="fixed"/>
        <w:tblLook w:val="04A0"/>
      </w:tblPr>
      <w:tblGrid>
        <w:gridCol w:w="7413"/>
      </w:tblGrid>
      <w:tr w:rsidR="00926E23" w:rsidTr="00926E23">
        <w:trPr>
          <w:trHeight w:val="445"/>
          <w:jc w:val="center"/>
        </w:trPr>
        <w:tc>
          <w:tcPr>
            <w:tcW w:w="7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6E23" w:rsidRDefault="00926E23" w:rsidP="00AB4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Randomized controlled trials</w:t>
            </w:r>
          </w:p>
        </w:tc>
      </w:tr>
      <w:tr w:rsidR="00926E23" w:rsidTr="00926E23">
        <w:trPr>
          <w:trHeight w:val="445"/>
          <w:jc w:val="center"/>
        </w:trPr>
        <w:tc>
          <w:tcPr>
            <w:tcW w:w="7413" w:type="dxa"/>
            <w:hideMark/>
          </w:tcPr>
          <w:p w:rsidR="00926E23" w:rsidRDefault="00926E23" w:rsidP="00AB4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Adults (participants aged &gt;16 years)</w:t>
            </w:r>
          </w:p>
        </w:tc>
      </w:tr>
      <w:tr w:rsidR="00926E23" w:rsidTr="00926E23">
        <w:trPr>
          <w:trHeight w:val="445"/>
          <w:jc w:val="center"/>
        </w:trPr>
        <w:tc>
          <w:tcPr>
            <w:tcW w:w="7413" w:type="dxa"/>
            <w:hideMark/>
          </w:tcPr>
          <w:p w:rsidR="00926E23" w:rsidRDefault="00926E23" w:rsidP="00AB4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Diagnosis of functional dyspepsia based on either a</w:t>
            </w:r>
          </w:p>
          <w:p w:rsidR="00926E23" w:rsidRDefault="00926E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clinician’s opinion, or meeting specific diagnostic criteria*,</w:t>
            </w:r>
          </w:p>
          <w:p w:rsidR="00926E23" w:rsidRDefault="00926E23" w:rsidP="00AB4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Compared prebiotics, probiotics, or synbiotics with placebo</w:t>
            </w:r>
          </w:p>
        </w:tc>
      </w:tr>
      <w:tr w:rsidR="00926E23" w:rsidTr="00926E23">
        <w:trPr>
          <w:trHeight w:val="445"/>
          <w:jc w:val="center"/>
        </w:trPr>
        <w:tc>
          <w:tcPr>
            <w:tcW w:w="74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26E23" w:rsidRDefault="00926E23" w:rsidP="00AB4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Minimum duration of therapy 7 days.</w:t>
            </w:r>
          </w:p>
          <w:p w:rsidR="00926E23" w:rsidRDefault="00926E23" w:rsidP="00AB4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Minimum duration of follow-up 7 days.</w:t>
            </w:r>
          </w:p>
          <w:p w:rsidR="00926E23" w:rsidRDefault="00926E23" w:rsidP="00AB4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Dichotomous assessment of response to therapy in terms of</w:t>
            </w:r>
          </w:p>
          <w:p w:rsidR="00926E23" w:rsidRDefault="00926E23">
            <w:pPr>
              <w:autoSpaceDE w:val="0"/>
              <w:autoSpaceDN w:val="0"/>
              <w:adjustRightInd w:val="0"/>
              <w:ind w:firstLineChars="450" w:firstLine="855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effect on global functional dyspepsia symptoms following therapy at study end</w:t>
            </w:r>
          </w:p>
          <w:p w:rsidR="00926E23" w:rsidRDefault="00926E23">
            <w:pPr>
              <w:autoSpaceDE w:val="0"/>
              <w:autoSpaceDN w:val="0"/>
              <w:adjustRightInd w:val="0"/>
              <w:ind w:firstLineChars="250" w:firstLine="475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* Rome I, II,III or </w:t>
            </w:r>
            <w:r w:rsidR="00416281">
              <w:rPr>
                <w:rFonts w:ascii="Times New Roman" w:hAnsi="Times New Roman" w:cs="Times New Roman"/>
                <w:kern w:val="0"/>
                <w:sz w:val="19"/>
                <w:szCs w:val="19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instrText xml:space="preserve"> = 4 \* ROMAN </w:instrText>
            </w:r>
            <w:r w:rsidR="00416281">
              <w:rPr>
                <w:rFonts w:ascii="Times New Roman" w:hAnsi="Times New Roman" w:cs="Times New Roman"/>
                <w:kern w:val="0"/>
                <w:sz w:val="19"/>
                <w:szCs w:val="19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9"/>
                <w:szCs w:val="19"/>
              </w:rPr>
              <w:t>IV</w:t>
            </w:r>
            <w:r w:rsidR="00416281">
              <w:rPr>
                <w:rFonts w:ascii="Times New Roman" w:hAnsi="Times New Roman" w:cs="Times New Roman"/>
                <w:kern w:val="0"/>
                <w:sz w:val="19"/>
                <w:szCs w:val="19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 criteria or clinical diagnosis</w:t>
            </w:r>
          </w:p>
        </w:tc>
      </w:tr>
    </w:tbl>
    <w:p w:rsidR="00383A31" w:rsidRDefault="00383A31"/>
    <w:sectPr w:rsidR="00383A31" w:rsidSect="00416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56B5" w:rsidRDefault="002256B5" w:rsidP="00926E23">
      <w:r>
        <w:separator/>
      </w:r>
    </w:p>
  </w:endnote>
  <w:endnote w:type="continuationSeparator" w:id="1">
    <w:p w:rsidR="002256B5" w:rsidRDefault="002256B5" w:rsidP="00926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56B5" w:rsidRDefault="002256B5" w:rsidP="00926E23">
      <w:r>
        <w:separator/>
      </w:r>
    </w:p>
  </w:footnote>
  <w:footnote w:type="continuationSeparator" w:id="1">
    <w:p w:rsidR="002256B5" w:rsidRDefault="002256B5" w:rsidP="00926E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0E0B5C"/>
    <w:multiLevelType w:val="hybridMultilevel"/>
    <w:tmpl w:val="577465D4"/>
    <w:lvl w:ilvl="0" w:tplc="0409000B">
      <w:start w:val="1"/>
      <w:numFmt w:val="bullet"/>
      <w:lvlText w:val=""/>
      <w:lvlJc w:val="left"/>
      <w:pPr>
        <w:ind w:left="845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6E23"/>
    <w:rsid w:val="002256B5"/>
    <w:rsid w:val="00383A31"/>
    <w:rsid w:val="00416281"/>
    <w:rsid w:val="00926E23"/>
    <w:rsid w:val="00CD4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E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6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26E2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26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6E2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26E2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59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>Microsoft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74700</cp:lastModifiedBy>
  <cp:revision>2</cp:revision>
  <dcterms:created xsi:type="dcterms:W3CDTF">2020-02-14T19:59:00Z</dcterms:created>
  <dcterms:modified xsi:type="dcterms:W3CDTF">2020-02-14T19:59:00Z</dcterms:modified>
</cp:coreProperties>
</file>